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F324" w14:textId="77777777" w:rsidR="00E80CC3" w:rsidRDefault="00E80CC3" w:rsidP="00E80CC3">
      <w:pPr>
        <w:rPr>
          <w:b/>
        </w:rPr>
      </w:pPr>
      <w:r>
        <w:rPr>
          <w:b/>
        </w:rPr>
        <w:t xml:space="preserve">Table S3. Strains used in this work. </w:t>
      </w:r>
    </w:p>
    <w:tbl>
      <w:tblPr>
        <w:tblStyle w:val="3"/>
        <w:tblW w:w="9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6744"/>
        <w:gridCol w:w="1134"/>
      </w:tblGrid>
      <w:tr w:rsidR="00E80CC3" w14:paraId="1387B1D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C56DD" w14:textId="77777777" w:rsidR="00E80CC3" w:rsidRDefault="00E80CC3" w:rsidP="00A079B0">
            <w:pPr>
              <w:widowControl w:val="0"/>
            </w:pPr>
            <w:r>
              <w:rPr>
                <w:b/>
              </w:rPr>
              <w:t>Strain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D2B42" w14:textId="77777777" w:rsidR="00E80CC3" w:rsidRDefault="00E80CC3" w:rsidP="00A079B0">
            <w:pPr>
              <w:widowControl w:val="0"/>
            </w:pPr>
            <w:r>
              <w:rPr>
                <w:b/>
              </w:rPr>
              <w:t>Genotype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16E0C" w14:textId="77777777" w:rsidR="00E80CC3" w:rsidRDefault="00E80CC3" w:rsidP="00A079B0">
            <w:pPr>
              <w:widowControl w:val="0"/>
              <w:rPr>
                <w:b/>
              </w:rPr>
            </w:pPr>
            <w:r>
              <w:rPr>
                <w:b/>
              </w:rPr>
              <w:t>Source or Reference</w:t>
            </w:r>
          </w:p>
        </w:tc>
      </w:tr>
      <w:tr w:rsidR="00E80CC3" w14:paraId="05567AFA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EDCD3" w14:textId="77777777" w:rsidR="00E80CC3" w:rsidRDefault="00E80CC3" w:rsidP="00A079B0">
            <w:pPr>
              <w:widowControl w:val="0"/>
            </w:pPr>
            <w:bookmarkStart w:id="0" w:name="_Hlk99713974"/>
            <w:r>
              <w:t>SC5314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A6251" w14:textId="77777777" w:rsidR="00E80CC3" w:rsidRDefault="00E80CC3" w:rsidP="00A079B0">
            <w:pPr>
              <w:widowControl w:val="0"/>
            </w:pPr>
            <w:r>
              <w:rPr>
                <w:i/>
              </w:rPr>
              <w:t>Candida albicans.</w:t>
            </w:r>
            <w:r>
              <w:t xml:space="preserve"> Prototrophic.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AAB33" w14:textId="0B1A71BB" w:rsidR="00E80CC3" w:rsidRPr="00E80CC3" w:rsidRDefault="00E80CC3" w:rsidP="00A079B0">
            <w:pPr>
              <w:widowControl w:val="0"/>
              <w:rPr>
                <w:color w:val="212121"/>
              </w:rPr>
            </w:pPr>
            <w:r>
              <w:rPr>
                <w:color w:val="212121"/>
              </w:rPr>
              <w:t xml:space="preserve">(Jones, </w:t>
            </w:r>
            <w:r>
              <w:rPr>
                <w:i/>
                <w:iCs/>
                <w:color w:val="212121"/>
              </w:rPr>
              <w:t>et al.</w:t>
            </w:r>
            <w:r>
              <w:rPr>
                <w:color w:val="212121"/>
              </w:rPr>
              <w:t>, 2004)</w:t>
            </w:r>
          </w:p>
        </w:tc>
      </w:tr>
      <w:tr w:rsidR="00E80CC3" w14:paraId="1DB97426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88C2E" w14:textId="77777777" w:rsidR="00E80CC3" w:rsidRDefault="00E80CC3" w:rsidP="00A079B0">
            <w:pPr>
              <w:widowControl w:val="0"/>
            </w:pPr>
            <w:r>
              <w:t>SN95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6A5DC" w14:textId="77777777" w:rsidR="00E80CC3" w:rsidRDefault="00E80CC3" w:rsidP="00A079B0">
            <w:pPr>
              <w:widowControl w:val="0"/>
            </w:pPr>
            <w:r>
              <w:rPr>
                <w:i/>
              </w:rPr>
              <w:t>Candida albicans</w:t>
            </w:r>
            <w:r>
              <w:t xml:space="preserve"> </w:t>
            </w:r>
            <w:r>
              <w:rPr>
                <w:i/>
              </w:rPr>
              <w:t>arg4 /arg4 his1/his1 URA3/ura</w:t>
            </w:r>
            <w:proofErr w:type="gramStart"/>
            <w:r>
              <w:rPr>
                <w:i/>
              </w:rPr>
              <w:t>3::</w:t>
            </w:r>
            <w:proofErr w:type="gramEnd"/>
            <w:r>
              <w:rPr>
                <w:i/>
              </w:rPr>
              <w:t>imm434 IRO1/iro1::imm434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5F15E" w14:textId="72140811" w:rsidR="00E80CC3" w:rsidRDefault="00E80CC3" w:rsidP="00A079B0">
            <w:pPr>
              <w:widowControl w:val="0"/>
              <w:rPr>
                <w:color w:val="212121"/>
              </w:rPr>
            </w:pPr>
            <w:r>
              <w:rPr>
                <w:color w:val="212121"/>
              </w:rPr>
              <w:t>(Noble &amp; Johnson, 2005)</w:t>
            </w:r>
          </w:p>
        </w:tc>
      </w:tr>
      <w:tr w:rsidR="00E80CC3" w14:paraId="4E0CBEA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996D7" w14:textId="77777777" w:rsidR="00E80CC3" w:rsidRDefault="00E80CC3" w:rsidP="00A079B0">
            <w:pPr>
              <w:widowControl w:val="0"/>
            </w:pPr>
            <w:r>
              <w:t>CaSS1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CA96B" w14:textId="77777777" w:rsidR="00E80CC3" w:rsidRDefault="00E80CC3" w:rsidP="00A079B0">
            <w:pPr>
              <w:widowControl w:val="0"/>
            </w:pPr>
            <w:r>
              <w:rPr>
                <w:i/>
              </w:rPr>
              <w:t>Candida albicans his</w:t>
            </w:r>
            <w:proofErr w:type="gramStart"/>
            <w:r>
              <w:rPr>
                <w:i/>
              </w:rPr>
              <w:t>3::</w:t>
            </w:r>
            <w:proofErr w:type="spellStart"/>
            <w:proofErr w:type="gramEnd"/>
            <w:r>
              <w:rPr>
                <w:i/>
              </w:rPr>
              <w:t>hisG</w:t>
            </w:r>
            <w:proofErr w:type="spellEnd"/>
            <w:r>
              <w:rPr>
                <w:i/>
              </w:rPr>
              <w:t>/his3::</w:t>
            </w:r>
            <w:proofErr w:type="spellStart"/>
            <w:r>
              <w:rPr>
                <w:i/>
              </w:rPr>
              <w:t>hisG</w:t>
            </w:r>
            <w:proofErr w:type="spellEnd"/>
            <w:r>
              <w:rPr>
                <w:i/>
              </w:rPr>
              <w:t xml:space="preserve"> leu2::tetR-GAL4AD-URA3/LEU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C5CB1" w14:textId="673E1397" w:rsidR="00E80CC3" w:rsidRPr="00E80CC3" w:rsidRDefault="00E80CC3" w:rsidP="00A079B0">
            <w:pPr>
              <w:widowControl w:val="0"/>
              <w:rPr>
                <w:color w:val="212121"/>
              </w:rPr>
            </w:pPr>
            <w:r>
              <w:rPr>
                <w:color w:val="212121"/>
              </w:rPr>
              <w:t xml:space="preserve">(Roemer, </w:t>
            </w:r>
            <w:r>
              <w:rPr>
                <w:i/>
                <w:iCs/>
                <w:color w:val="212121"/>
              </w:rPr>
              <w:t>et al.</w:t>
            </w:r>
            <w:r>
              <w:rPr>
                <w:color w:val="212121"/>
              </w:rPr>
              <w:t>, 2003)</w:t>
            </w:r>
          </w:p>
        </w:tc>
      </w:tr>
      <w:bookmarkEnd w:id="0"/>
      <w:tr w:rsidR="00E80CC3" w14:paraId="4C5205A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AEA07" w14:textId="77777777" w:rsidR="00E80CC3" w:rsidRDefault="00E80CC3" w:rsidP="00A079B0">
            <w:pPr>
              <w:widowControl w:val="0"/>
            </w:pPr>
            <w:r>
              <w:t>CaLC5759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F0F4D3" w14:textId="77777777" w:rsidR="00E80CC3" w:rsidRDefault="00E80CC3" w:rsidP="00A079B0">
            <w:pPr>
              <w:widowControl w:val="0"/>
            </w:pPr>
            <w:r>
              <w:t>As SN95,</w:t>
            </w:r>
            <w:r>
              <w:rPr>
                <w:i/>
              </w:rPr>
              <w:t xml:space="preserve"> SAT1-TAR-tetO-ARO1/ARO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ECF3CD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06D45AAA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05741" w14:textId="77777777" w:rsidR="00E80CC3" w:rsidRDefault="00E80CC3" w:rsidP="00A079B0">
            <w:pPr>
              <w:widowControl w:val="0"/>
            </w:pPr>
            <w:r>
              <w:t>CaLC5761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FFBD4" w14:textId="77777777" w:rsidR="00E80CC3" w:rsidRDefault="00E80CC3" w:rsidP="00A079B0">
            <w:pPr>
              <w:widowControl w:val="0"/>
            </w:pPr>
            <w:r>
              <w:t xml:space="preserve">As SN95, </w:t>
            </w:r>
            <w:r>
              <w:rPr>
                <w:i/>
              </w:rPr>
              <w:t>SAT1-TAR-tetO-ARO1/SAT1-TAR-tetO-ARO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CDC18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4E754B41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6EC59" w14:textId="77777777" w:rsidR="00E80CC3" w:rsidRDefault="00E80CC3" w:rsidP="00A079B0">
            <w:pPr>
              <w:widowControl w:val="0"/>
            </w:pPr>
            <w:r>
              <w:t>CaLC6830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5DBD6" w14:textId="77777777" w:rsidR="00E80CC3" w:rsidRDefault="00E80CC3" w:rsidP="00A079B0">
            <w:pPr>
              <w:widowControl w:val="0"/>
            </w:pPr>
            <w:r>
              <w:t xml:space="preserve">As SN95, </w:t>
            </w:r>
            <w:r>
              <w:rPr>
                <w:i/>
              </w:rPr>
              <w:t>SAT1-TAR-tetO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/SAT1-TAR-tetO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F81D9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273B36D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4EC43" w14:textId="77777777" w:rsidR="00E80CC3" w:rsidRDefault="00E80CC3" w:rsidP="00A079B0">
            <w:pPr>
              <w:widowControl w:val="0"/>
            </w:pPr>
            <w:r>
              <w:t>CaLC7800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86C2D" w14:textId="77777777" w:rsidR="00E80CC3" w:rsidRDefault="00E80CC3" w:rsidP="00A079B0">
            <w:pPr>
              <w:widowControl w:val="0"/>
            </w:pPr>
            <w:r>
              <w:rPr>
                <w:i/>
              </w:rPr>
              <w:t>As SN95, SAT1-TAR-tetO-DQD1/DQD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DAF022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0E65218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4DFC8" w14:textId="77777777" w:rsidR="00E80CC3" w:rsidRDefault="00E80CC3" w:rsidP="00A079B0">
            <w:pPr>
              <w:widowControl w:val="0"/>
            </w:pPr>
            <w:r>
              <w:t>CaLC7801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9BC2C" w14:textId="77777777" w:rsidR="00E80CC3" w:rsidRDefault="00E80CC3" w:rsidP="00A079B0">
            <w:pPr>
              <w:widowControl w:val="0"/>
            </w:pPr>
            <w:r>
              <w:rPr>
                <w:i/>
              </w:rPr>
              <w:t>As SN95, TAR-tetO-DQD1/DQD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4A685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15455D7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4BA8B" w14:textId="77777777" w:rsidR="00E80CC3" w:rsidRDefault="00E80CC3" w:rsidP="00A079B0">
            <w:pPr>
              <w:widowControl w:val="0"/>
            </w:pPr>
            <w:r>
              <w:t>CaLC7803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559AA" w14:textId="77777777" w:rsidR="00E80CC3" w:rsidRDefault="00E80CC3" w:rsidP="00A079B0">
            <w:pPr>
              <w:widowControl w:val="0"/>
            </w:pPr>
            <w:r>
              <w:rPr>
                <w:i/>
              </w:rPr>
              <w:t>As SN95, TAR-tetO-DQD1/ SAT1-TAR-tetO-DQD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D8934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495FE4DA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E91D1" w14:textId="77777777" w:rsidR="00E80CC3" w:rsidRDefault="00E80CC3" w:rsidP="00A079B0">
            <w:pPr>
              <w:widowControl w:val="0"/>
            </w:pPr>
            <w:r>
              <w:t>CaLC6598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CC9A1" w14:textId="77777777" w:rsidR="00E80CC3" w:rsidRDefault="00E80CC3" w:rsidP="00A079B0">
            <w:pPr>
              <w:widowControl w:val="0"/>
            </w:pPr>
            <w:r>
              <w:t xml:space="preserve">As CaLC5759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00300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2B6AB40F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B4E77" w14:textId="77777777" w:rsidR="00E80CC3" w:rsidRDefault="00E80CC3" w:rsidP="00A079B0">
            <w:pPr>
              <w:widowControl w:val="0"/>
            </w:pPr>
            <w:r>
              <w:t>CaLC7016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E322D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H264K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B7C76F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58AC46E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A68E9" w14:textId="77777777" w:rsidR="00E80CC3" w:rsidRDefault="00E80CC3" w:rsidP="00A079B0">
            <w:pPr>
              <w:widowControl w:val="0"/>
            </w:pPr>
            <w:r>
              <w:t>CaLC7205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774BB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H280K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60BB6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634E8F6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889BE" w14:textId="77777777" w:rsidR="00E80CC3" w:rsidRDefault="00E80CC3" w:rsidP="00A079B0">
            <w:pPr>
              <w:widowControl w:val="0"/>
            </w:pPr>
            <w:r>
              <w:t>CaLC7925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933F7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D715A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8B3A75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08849501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FEDF5" w14:textId="77777777" w:rsidR="00E80CC3" w:rsidRDefault="00E80CC3" w:rsidP="00A079B0">
            <w:pPr>
              <w:widowControl w:val="0"/>
            </w:pPr>
            <w:r>
              <w:t>CaLC7212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8A8CB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H796A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056F3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113CEC6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4EA0E" w14:textId="77777777" w:rsidR="00E80CC3" w:rsidRDefault="00E80CC3" w:rsidP="00A079B0">
            <w:pPr>
              <w:widowControl w:val="0"/>
            </w:pPr>
            <w:r>
              <w:t>CaLC6844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3F8C0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W877K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A932C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3C19CB45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52691" w14:textId="77777777" w:rsidR="00E80CC3" w:rsidRDefault="00E80CC3" w:rsidP="00A079B0">
            <w:pPr>
              <w:widowControl w:val="0"/>
            </w:pPr>
            <w:r>
              <w:t>CaLC6846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58702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S880K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7914A5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6152725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7DAED" w14:textId="77777777" w:rsidR="00E80CC3" w:rsidRDefault="00E80CC3" w:rsidP="00A079B0">
            <w:pPr>
              <w:widowControl w:val="0"/>
            </w:pPr>
            <w:r>
              <w:t>CaLC7281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68D2B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D890A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260A5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604A50F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9F3C9" w14:textId="77777777" w:rsidR="00E80CC3" w:rsidRDefault="00E80CC3" w:rsidP="00A079B0">
            <w:pPr>
              <w:widowControl w:val="0"/>
            </w:pPr>
            <w:r>
              <w:t>CaLC7207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A40FC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R980A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6BCAA8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5E39470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10DF1" w14:textId="77777777" w:rsidR="00E80CC3" w:rsidRDefault="00E80CC3" w:rsidP="00A079B0">
            <w:pPr>
              <w:widowControl w:val="0"/>
            </w:pPr>
            <w:r>
              <w:t>CaLC7018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093D8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R1021E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48F46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6017872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67704C" w14:textId="77777777" w:rsidR="00E80CC3" w:rsidRDefault="00E80CC3" w:rsidP="00A079B0">
            <w:pPr>
              <w:widowControl w:val="0"/>
            </w:pPr>
            <w:r>
              <w:t>CaLC7235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C04C0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R1022E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5F1E3A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1C1F23F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925E9" w14:textId="77777777" w:rsidR="00E80CC3" w:rsidRDefault="00E80CC3" w:rsidP="00A079B0">
            <w:pPr>
              <w:widowControl w:val="0"/>
            </w:pPr>
            <w:r>
              <w:t>CaLC6840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01257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E1072R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C845F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55F8903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40423" w14:textId="77777777" w:rsidR="00E80CC3" w:rsidRDefault="00E80CC3" w:rsidP="00A079B0">
            <w:pPr>
              <w:widowControl w:val="0"/>
            </w:pPr>
            <w:r>
              <w:t>CaLC6614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F9626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R1194E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FE4C7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221778CB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26E38" w14:textId="77777777" w:rsidR="00E80CC3" w:rsidRDefault="00E80CC3" w:rsidP="00A079B0">
            <w:pPr>
              <w:widowControl w:val="0"/>
            </w:pPr>
            <w:r>
              <w:t>CaLC7210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B3010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K1334E</w:t>
            </w:r>
            <w:r>
              <w:rPr>
                <w:i/>
              </w:rPr>
              <w:t>-</w:t>
            </w:r>
            <w:r>
              <w:rPr>
                <w:i/>
              </w:rPr>
              <w:lastRenderedPageBreak/>
              <w:t>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FA7DC" w14:textId="77777777" w:rsidR="00E80CC3" w:rsidRDefault="00E80CC3" w:rsidP="00A079B0">
            <w:pPr>
              <w:widowControl w:val="0"/>
            </w:pPr>
            <w:r>
              <w:lastRenderedPageBreak/>
              <w:t>This work</w:t>
            </w:r>
          </w:p>
        </w:tc>
      </w:tr>
      <w:tr w:rsidR="00E80CC3" w14:paraId="4B470857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1BD5D" w14:textId="77777777" w:rsidR="00E80CC3" w:rsidRDefault="00E80CC3" w:rsidP="00A079B0">
            <w:pPr>
              <w:widowControl w:val="0"/>
            </w:pPr>
            <w:r>
              <w:t>CaLC7208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A8CC7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D1370A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0768AA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13097BD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7DAFD" w14:textId="77777777" w:rsidR="00E80CC3" w:rsidRDefault="00E80CC3" w:rsidP="00A079B0">
            <w:pPr>
              <w:widowControl w:val="0"/>
            </w:pPr>
            <w:r>
              <w:t>CaLC6618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91B4A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P1384EP1385E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D8B7A2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6E6B1573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0FDEF" w14:textId="77777777" w:rsidR="00E80CC3" w:rsidRDefault="00E80CC3" w:rsidP="00A079B0">
            <w:pPr>
              <w:widowControl w:val="0"/>
            </w:pPr>
            <w:r>
              <w:t>CaLC7020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AAC50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G1487E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3167E1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02F031D1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2E081" w14:textId="77777777" w:rsidR="00E80CC3" w:rsidRDefault="00E80CC3" w:rsidP="00A079B0">
            <w:pPr>
              <w:widowControl w:val="0"/>
            </w:pPr>
            <w:r>
              <w:t>CaLC6599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B74ED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DHQS</w:t>
            </w:r>
            <w:r>
              <w:rPr>
                <w:vertAlign w:val="superscript"/>
              </w:rPr>
              <w:t>Δ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918D8C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7546CB3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3DF70" w14:textId="77777777" w:rsidR="00E80CC3" w:rsidRDefault="00E80CC3" w:rsidP="00A079B0">
            <w:pPr>
              <w:widowControl w:val="0"/>
            </w:pPr>
            <w:r>
              <w:t>CaLC6842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FB497" w14:textId="77777777" w:rsidR="00E80CC3" w:rsidRDefault="00E80CC3" w:rsidP="00A079B0">
            <w:pPr>
              <w:widowControl w:val="0"/>
              <w:rPr>
                <w:i/>
              </w:rPr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EPSPS</w:t>
            </w:r>
            <w:proofErr w:type="gramStart"/>
            <w:r>
              <w:rPr>
                <w:vertAlign w:val="superscript"/>
              </w:rPr>
              <w:t>Δ::(</w:t>
            </w:r>
            <w:proofErr w:type="gramEnd"/>
            <w:r>
              <w:rPr>
                <w:vertAlign w:val="superscript"/>
              </w:rPr>
              <w:t>GSS)6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FDAB9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3F67FDC1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DE46D" w14:textId="77777777" w:rsidR="00E80CC3" w:rsidRDefault="00E80CC3" w:rsidP="00A079B0">
            <w:pPr>
              <w:widowControl w:val="0"/>
            </w:pPr>
            <w:r>
              <w:t>CaLC7209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10A55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SK</w:t>
            </w:r>
            <w:proofErr w:type="gramStart"/>
            <w:r>
              <w:rPr>
                <w:vertAlign w:val="superscript"/>
              </w:rPr>
              <w:t>Δ::(</w:t>
            </w:r>
            <w:proofErr w:type="gramEnd"/>
            <w:r>
              <w:rPr>
                <w:vertAlign w:val="superscript"/>
              </w:rPr>
              <w:t>GSS)6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62575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2C08BCA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E9F85" w14:textId="77777777" w:rsidR="00E80CC3" w:rsidRDefault="00E80CC3" w:rsidP="00A079B0">
            <w:pPr>
              <w:widowControl w:val="0"/>
            </w:pPr>
            <w:r>
              <w:t>CaLC7014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A72F3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DHQase</w:t>
            </w:r>
            <w:proofErr w:type="gramStart"/>
            <w:r>
              <w:rPr>
                <w:vertAlign w:val="superscript"/>
              </w:rPr>
              <w:t>Δ::(</w:t>
            </w:r>
            <w:proofErr w:type="gramEnd"/>
            <w:r>
              <w:rPr>
                <w:vertAlign w:val="superscript"/>
              </w:rPr>
              <w:t>GSS)6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D8D8FA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  <w:tr w:rsidR="00E80CC3" w14:paraId="395584A2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AE1C2" w14:textId="77777777" w:rsidR="00E80CC3" w:rsidRDefault="00E80CC3" w:rsidP="00A079B0">
            <w:pPr>
              <w:widowControl w:val="0"/>
            </w:pPr>
            <w:r>
              <w:t>CaLC6615</w:t>
            </w:r>
          </w:p>
        </w:tc>
        <w:tc>
          <w:tcPr>
            <w:tcW w:w="6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3B00E" w14:textId="77777777" w:rsidR="00E80CC3" w:rsidRDefault="00E80CC3" w:rsidP="00A079B0">
            <w:pPr>
              <w:widowControl w:val="0"/>
            </w:pPr>
            <w:r>
              <w:t xml:space="preserve">As CaLC6598, </w:t>
            </w:r>
            <w:r>
              <w:rPr>
                <w:i/>
              </w:rPr>
              <w:t>SAT1-TAR-tetO-ARO1/P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-His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TEVARO1</w:t>
            </w:r>
            <w:r>
              <w:rPr>
                <w:i/>
                <w:vertAlign w:val="superscript"/>
              </w:rPr>
              <w:t>DHSD</w:t>
            </w:r>
            <w:r>
              <w:rPr>
                <w:vertAlign w:val="superscript"/>
              </w:rPr>
              <w:t>Δ</w:t>
            </w:r>
            <w:r>
              <w:rPr>
                <w:i/>
              </w:rPr>
              <w:t>-ARG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60E75" w14:textId="77777777" w:rsidR="00E80CC3" w:rsidRDefault="00E80CC3" w:rsidP="00A079B0">
            <w:pPr>
              <w:widowControl w:val="0"/>
            </w:pPr>
            <w:r>
              <w:t>This work</w:t>
            </w:r>
          </w:p>
        </w:tc>
      </w:tr>
    </w:tbl>
    <w:p w14:paraId="7C64B8A8" w14:textId="77777777" w:rsidR="00A8093C" w:rsidRDefault="00A8093C"/>
    <w:sectPr w:rsidR="00A80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C3"/>
    <w:rsid w:val="00A8093C"/>
    <w:rsid w:val="00E8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A770B"/>
  <w15:chartTrackingRefBased/>
  <w15:docId w15:val="{2BE6677A-C858-4CB5-9721-621D03A7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CC3"/>
    <w:pPr>
      <w:spacing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E80CC3"/>
    <w:pPr>
      <w:spacing w:line="240" w:lineRule="auto"/>
    </w:pPr>
    <w:rPr>
      <w:rFonts w:eastAsia="Times New Roman" w:cs="Times New Roman"/>
      <w:szCs w:val="24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emper</dc:creator>
  <cp:keywords/>
  <dc:description/>
  <cp:lastModifiedBy>Cameron Semper</cp:lastModifiedBy>
  <cp:revision>1</cp:revision>
  <dcterms:created xsi:type="dcterms:W3CDTF">2022-04-02T06:08:00Z</dcterms:created>
  <dcterms:modified xsi:type="dcterms:W3CDTF">2022-04-02T06:09:00Z</dcterms:modified>
</cp:coreProperties>
</file>